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76" w:type="dxa"/>
        <w:tblLook w:val="04A0" w:firstRow="1" w:lastRow="0" w:firstColumn="1" w:lastColumn="0" w:noHBand="0" w:noVBand="1"/>
      </w:tblPr>
      <w:tblGrid>
        <w:gridCol w:w="1780"/>
        <w:gridCol w:w="3180"/>
        <w:gridCol w:w="2040"/>
        <w:gridCol w:w="880"/>
        <w:gridCol w:w="1896"/>
      </w:tblGrid>
      <w:tr w:rsidR="00774A1A" w:rsidRPr="00774A1A" w14:paraId="39E325B2" w14:textId="77777777" w:rsidTr="00D83E5C">
        <w:trPr>
          <w:trHeight w:val="32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0F6D60" w14:textId="77777777" w:rsidR="00774A1A" w:rsidRPr="00774A1A" w:rsidRDefault="00774A1A" w:rsidP="00774A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E3DFC1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0BCDD2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 (95% CI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E3E1E7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E5B59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C (95% CI)</w:t>
            </w:r>
          </w:p>
        </w:tc>
      </w:tr>
      <w:tr w:rsidR="00774A1A" w:rsidRPr="00774A1A" w14:paraId="60A4BF06" w14:textId="77777777" w:rsidTr="00D83E5C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29F8A0" w14:textId="74F34D4C" w:rsidR="00774A1A" w:rsidRPr="00774A1A" w:rsidRDefault="006E71B3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t>Univariable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3FF99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15285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6 - 1.0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78C2A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38E48C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(0.43-0.65)</w:t>
            </w:r>
          </w:p>
        </w:tc>
      </w:tr>
      <w:tr w:rsidR="00774A1A" w:rsidRPr="00774A1A" w14:paraId="7792180C" w14:textId="77777777" w:rsidTr="00D83E5C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414629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D6BD7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g2 PS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EBB86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 (0.96 - 2.8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CC1CC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638FD8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(0.51-0.72)</w:t>
            </w:r>
          </w:p>
        </w:tc>
      </w:tr>
      <w:tr w:rsidR="00774A1A" w:rsidRPr="00774A1A" w14:paraId="07234282" w14:textId="77777777" w:rsidTr="00D83E5C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B1889C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29313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psy Grade Group 2 vs. 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127E6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35 - 2.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4A741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13677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 (0.44-0.59)</w:t>
            </w:r>
          </w:p>
        </w:tc>
      </w:tr>
      <w:tr w:rsidR="00774A1A" w:rsidRPr="00774A1A" w14:paraId="24D0593A" w14:textId="77777777" w:rsidTr="00D83E5C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BB2F71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8076D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psy stage cT2a-c vs. cT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1A05D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 (0.66 - 4.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1D95D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CACDB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(0.46-0.61)</w:t>
            </w:r>
          </w:p>
        </w:tc>
      </w:tr>
      <w:tr w:rsidR="00774A1A" w:rsidRPr="00774A1A" w14:paraId="5D0EE7EB" w14:textId="77777777" w:rsidTr="00D83E5C">
        <w:trPr>
          <w:trHeight w:val="52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FBCFB9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CDB40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positive biopsy cores 1/3 or more vs. &lt;1/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4076E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 (0.67 - 3.1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DF75A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72339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(0.45-0.63)</w:t>
            </w:r>
          </w:p>
        </w:tc>
      </w:tr>
      <w:tr w:rsidR="00774A1A" w:rsidRPr="00774A1A" w14:paraId="25914E80" w14:textId="77777777" w:rsidTr="00D83E5C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E414A4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88B22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CN Fav. Int. vs. Low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E49A1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0.61 - 2.7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B7AC2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13315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 (0.44-0.62)</w:t>
            </w:r>
          </w:p>
        </w:tc>
      </w:tr>
      <w:tr w:rsidR="00774A1A" w:rsidRPr="00774A1A" w14:paraId="6B15F695" w14:textId="77777777" w:rsidTr="00D83E5C">
        <w:trPr>
          <w:trHeight w:val="32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7D3BDF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6EBCC5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iph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4C947B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(1.07 - 1.6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E8EE07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0056FD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(0.56-0.74)</w:t>
            </w:r>
          </w:p>
        </w:tc>
      </w:tr>
      <w:tr w:rsidR="00774A1A" w:rsidRPr="00774A1A" w14:paraId="4EB2345A" w14:textId="77777777" w:rsidTr="00D83E5C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A1A7B1" w14:textId="6EA5EFFC" w:rsidR="00774A1A" w:rsidRPr="00774A1A" w:rsidRDefault="006E71B3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Multivariable</w:t>
            </w:r>
            <w:r w:rsidR="00774A1A"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Age + Biopsy stage + log2 PSA + Biopsy Grade Group + % positive biopsy cor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B0AFE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17603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3 - 1.0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90C5C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BF2E5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(0.49-0.56) †</w:t>
            </w:r>
          </w:p>
        </w:tc>
      </w:tr>
      <w:tr w:rsidR="00774A1A" w:rsidRPr="00774A1A" w14:paraId="1B76A7AE" w14:textId="77777777" w:rsidTr="00D83E5C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8F2F99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1BE54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psy stage cT2a-c vs. cT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F4368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 (0.68 - 4.3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9AAAC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B56F2C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4A1A" w:rsidRPr="00774A1A" w14:paraId="27B51EA9" w14:textId="77777777" w:rsidTr="00D83E5C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0B76A2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2F612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g2 PS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70CD8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 (0.93 - 2.9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4A180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E4559C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4A1A" w:rsidRPr="00774A1A" w14:paraId="13568E79" w14:textId="77777777" w:rsidTr="00D83E5C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65FCD4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13D23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psy Grade Group 2 vs. 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345AC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39 - 2.4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4CF24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0B9B6D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4A1A" w:rsidRPr="00774A1A" w14:paraId="71F504E2" w14:textId="77777777" w:rsidTr="00D83E5C">
        <w:trPr>
          <w:trHeight w:val="54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A484C1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85E749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positive biopsy cores 1/3 or more vs. &lt;1/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06A911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(0.63 - 3.0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90F14E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860831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4A1A" w:rsidRPr="00774A1A" w14:paraId="4CF8B5FF" w14:textId="77777777" w:rsidTr="00D83E5C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C93E12" w14:textId="35C150BE" w:rsidR="00774A1A" w:rsidRPr="00774A1A" w:rsidRDefault="006E71B3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Multivariable</w:t>
            </w:r>
            <w:r w:rsidR="00774A1A"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Age + Biopsy stage + log2 PSA + Biopsy Grade Group + % positive biopsy cores + Deciph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F2F00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AF382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3 - 1.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C9A44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70CF4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(0.57-0.65) †</w:t>
            </w:r>
          </w:p>
        </w:tc>
      </w:tr>
      <w:tr w:rsidR="00774A1A" w:rsidRPr="00774A1A" w14:paraId="30C0888E" w14:textId="77777777" w:rsidTr="00D83E5C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6ACACE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33281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psy stage cT2a-c vs. cT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54778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 (0.61 - 4.0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3A0CE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6CF35A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4A1A" w:rsidRPr="00774A1A" w14:paraId="541F6F52" w14:textId="77777777" w:rsidTr="00D83E5C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4386A7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1910D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g2 PS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69E80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 (0.89 - 2.6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B7B39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A33B1C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4A1A" w:rsidRPr="00774A1A" w14:paraId="42C26372" w14:textId="77777777" w:rsidTr="00D83E5C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FE87F0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1D249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psy Grade Group 2 vs. 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D1B08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37 - 2.3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2B396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904561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4A1A" w:rsidRPr="00774A1A" w14:paraId="3185FBE9" w14:textId="77777777" w:rsidTr="00D83E5C">
        <w:trPr>
          <w:trHeight w:val="52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6DD1A6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0A0DA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positive biopsy cores 1/3 or more vs. &lt;1/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792FA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 (0.69 - 3.3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E5B1D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8A164B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4A1A" w:rsidRPr="00774A1A" w14:paraId="678B13B2" w14:textId="77777777" w:rsidTr="00D83E5C">
        <w:trPr>
          <w:trHeight w:val="32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1DEA1D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AB5DE3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iph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3D90FA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1.02 - 1.5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EF938D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*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FC3BB4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4A1A" w:rsidRPr="00774A1A" w14:paraId="432023E8" w14:textId="77777777" w:rsidTr="00D83E5C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7F936B" w14:textId="7EE21EFF" w:rsidR="00774A1A" w:rsidRPr="00774A1A" w:rsidRDefault="006E71B3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Mult</w:t>
            </w:r>
            <w:bookmarkStart w:id="0" w:name="_GoBack"/>
            <w:bookmarkEnd w:id="0"/>
            <w:r>
              <w:t>ivariable</w:t>
            </w:r>
            <w:r w:rsidR="00774A1A"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NCCN + Deciph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74990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CN Fav. Int. vs. Low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DDD0D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0.56 - 2.5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5F6FE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152BE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57-0.68) †</w:t>
            </w:r>
          </w:p>
        </w:tc>
      </w:tr>
      <w:tr w:rsidR="00774A1A" w:rsidRPr="00774A1A" w14:paraId="1DD8F859" w14:textId="77777777" w:rsidTr="00D83E5C">
        <w:trPr>
          <w:trHeight w:val="320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0E4FCD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18411E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iph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86E6FB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1.06 - 1.6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57DED0" w14:textId="77777777" w:rsidR="00774A1A" w:rsidRPr="00774A1A" w:rsidRDefault="00774A1A" w:rsidP="00774A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*</w:t>
            </w:r>
          </w:p>
        </w:tc>
        <w:tc>
          <w:tcPr>
            <w:tcW w:w="189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0B8ACE" w14:textId="77777777" w:rsidR="00774A1A" w:rsidRPr="00774A1A" w:rsidRDefault="00774A1A" w:rsidP="00774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4A1A" w:rsidRPr="00774A1A" w14:paraId="7B88C468" w14:textId="77777777" w:rsidTr="00D83E5C">
        <w:trPr>
          <w:trHeight w:val="300"/>
        </w:trPr>
        <w:tc>
          <w:tcPr>
            <w:tcW w:w="9776" w:type="dxa"/>
            <w:gridSpan w:val="5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C3D4F" w14:textId="2069A169" w:rsidR="00774A1A" w:rsidRPr="00774A1A" w:rsidRDefault="00774A1A" w:rsidP="00774A1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dds ratios of Decipher were</w:t>
            </w:r>
            <w:r w:rsidR="007E7A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reported per 0.1 </w:t>
            </w:r>
            <w:proofErr w:type="gramStart"/>
            <w:r w:rsidR="007E7A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it</w:t>
            </w:r>
            <w:proofErr w:type="gramEnd"/>
            <w:r w:rsidR="007E7A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increase</w:t>
            </w:r>
            <w:r w:rsidR="002204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</w:t>
            </w:r>
            <w:r w:rsidRPr="00774A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774A1A" w:rsidRPr="00774A1A" w14:paraId="6347970E" w14:textId="77777777" w:rsidTr="00D83E5C">
        <w:trPr>
          <w:trHeight w:val="300"/>
        </w:trPr>
        <w:tc>
          <w:tcPr>
            <w:tcW w:w="9776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3B946" w14:textId="77777777" w:rsidR="00774A1A" w:rsidRPr="00774A1A" w:rsidRDefault="00774A1A" w:rsidP="00774A1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2 patients were excluded in models when </w:t>
            </w:r>
            <w:proofErr w:type="gramStart"/>
            <w:r w:rsidRPr="00774A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% positive biopsy cores was</w:t>
            </w:r>
            <w:proofErr w:type="gramEnd"/>
            <w:r w:rsidRPr="00774A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onsidered.</w:t>
            </w:r>
          </w:p>
        </w:tc>
      </w:tr>
      <w:tr w:rsidR="00774A1A" w:rsidRPr="00774A1A" w14:paraId="23A7304F" w14:textId="77777777" w:rsidTr="00D83E5C">
        <w:trPr>
          <w:trHeight w:val="300"/>
        </w:trPr>
        <w:tc>
          <w:tcPr>
            <w:tcW w:w="9776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AF21D" w14:textId="77777777" w:rsidR="00774A1A" w:rsidRPr="00774A1A" w:rsidRDefault="00774A1A" w:rsidP="00774A1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† AUC was adjusted for optimism.</w:t>
            </w:r>
          </w:p>
        </w:tc>
      </w:tr>
      <w:tr w:rsidR="00774A1A" w:rsidRPr="00774A1A" w14:paraId="0FA276B6" w14:textId="77777777" w:rsidTr="00D83E5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4FE25" w14:textId="77777777" w:rsidR="00774A1A" w:rsidRPr="00774A1A" w:rsidRDefault="00774A1A" w:rsidP="00774A1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* P-value &lt; 0.05.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6BB2A" w14:textId="77777777" w:rsidR="00774A1A" w:rsidRPr="00774A1A" w:rsidRDefault="00774A1A" w:rsidP="00774A1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71F69" w14:textId="77777777" w:rsidR="00774A1A" w:rsidRPr="00774A1A" w:rsidRDefault="00774A1A" w:rsidP="00774A1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CE13A" w14:textId="77777777" w:rsidR="00774A1A" w:rsidRPr="00774A1A" w:rsidRDefault="00774A1A" w:rsidP="00774A1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93EFD" w14:textId="77777777" w:rsidR="00774A1A" w:rsidRPr="00774A1A" w:rsidRDefault="00774A1A" w:rsidP="00774A1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74A1A" w:rsidRPr="00774A1A" w14:paraId="27FE42E5" w14:textId="77777777" w:rsidTr="00D83E5C">
        <w:trPr>
          <w:trHeight w:val="320"/>
        </w:trPr>
        <w:tc>
          <w:tcPr>
            <w:tcW w:w="977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0CEE6" w14:textId="77777777" w:rsidR="00774A1A" w:rsidRPr="00774A1A" w:rsidRDefault="00774A1A" w:rsidP="00774A1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74A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breviations: CI = confidence interval; AUC = area under curve; Fav. Int. = Favorable Intermediate.</w:t>
            </w:r>
          </w:p>
        </w:tc>
      </w:tr>
    </w:tbl>
    <w:p w14:paraId="7A34816A" w14:textId="77777777" w:rsidR="00493228" w:rsidRDefault="006E71B3"/>
    <w:sectPr w:rsidR="00493228" w:rsidSect="007002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A1A"/>
    <w:rsid w:val="002204BD"/>
    <w:rsid w:val="006E71B3"/>
    <w:rsid w:val="0070028F"/>
    <w:rsid w:val="00774A1A"/>
    <w:rsid w:val="007E7AB7"/>
    <w:rsid w:val="00AE21B5"/>
    <w:rsid w:val="00D8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13B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3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neh Deheshi</dc:creator>
  <cp:lastModifiedBy>Amin, Sezar, Nature</cp:lastModifiedBy>
  <cp:revision>2</cp:revision>
  <dcterms:created xsi:type="dcterms:W3CDTF">2018-12-04T10:02:00Z</dcterms:created>
  <dcterms:modified xsi:type="dcterms:W3CDTF">2018-12-04T10:02:00Z</dcterms:modified>
</cp:coreProperties>
</file>